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2E8" w:rsidRPr="00DE3BF0" w:rsidRDefault="002122E8" w:rsidP="002122E8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upplementary methods</w:t>
      </w:r>
    </w:p>
    <w:p w:rsidR="002122E8" w:rsidRPr="00DE3BF0" w:rsidRDefault="002122E8" w:rsidP="002122E8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proofErr w:type="spellStart"/>
      <w:proofErr w:type="gramStart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1.Integrin</w:t>
      </w:r>
      <w:proofErr w:type="spellEnd"/>
      <w:proofErr w:type="gramEnd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α5</w:t>
      </w:r>
      <w:proofErr w:type="spellEnd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immunohistochemistry staining of newly formed lymphatic vessels</w:t>
      </w:r>
    </w:p>
    <w:p w:rsidR="002122E8" w:rsidRPr="00DE3BF0" w:rsidRDefault="002122E8" w:rsidP="002122E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confirm whether the newly formed lymphatic vessels in the cornea expressed integrin </w:t>
      </w:r>
      <w:proofErr w:type="spellStart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α5β1</w:t>
      </w:r>
      <w:proofErr w:type="spellEnd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immunohistochemistry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as performed on whole mounts of corneas at 7 days after corneal suture placement</w:t>
      </w:r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Mouse corneas were harvested and fixed in 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4% paraformaldehyde overnight at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4°C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d blocked in 5% donkey serum albumin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olarbio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) for 1 h. For double lymphatic vessel endothelial hyaluronan receptor-1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YVE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1) and </w:t>
      </w:r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tegrin </w:t>
      </w:r>
      <w:proofErr w:type="spellStart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α5</w:t>
      </w:r>
      <w:proofErr w:type="spellEnd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mmunostain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softHyphen/>
        <w:t xml:space="preserve">ing, corneas were incubated overnight with polyclonal rabbit </w:t>
      </w:r>
      <w:r w:rsidRPr="00F95B2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ti-mouse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YVE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1 (1/200;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bcam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 and </w:t>
      </w:r>
      <w:bookmarkStart w:id="0" w:name="OLE_LINK18"/>
      <w:bookmarkStart w:id="1" w:name="OLE_LINK17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at </w:t>
      </w:r>
      <w:r w:rsidRPr="00F95B2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ti-mouse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tegrin </w:t>
      </w:r>
      <w:proofErr w:type="spellStart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α5</w:t>
      </w:r>
      <w:bookmarkEnd w:id="0"/>
      <w:bookmarkEnd w:id="1"/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1/100; BD Biosciences) antibodies. Subsequently, they were incubated overnight with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lexa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Fluor 488-coupled donkey anti-rabbit antibody (1/200;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bcam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 and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y3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conjugated donkey anti-rat antibody (1/200; Jackson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mmunoResearch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. Flat mounted corneas on a microscope slide with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tifade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solution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R1109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; Boster, Wuhan, China) were examined </w:t>
      </w:r>
      <w:r w:rsidRPr="00F95B2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using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 confocal microscope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CS-SP8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Leica). Images were obtained at 100× magnification and automatically assembled to reconstitute the whole cornea. </w:t>
      </w:r>
    </w:p>
    <w:p w:rsidR="002122E8" w:rsidRPr="00DE3BF0" w:rsidRDefault="002122E8" w:rsidP="002122E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proofErr w:type="spellStart"/>
      <w:proofErr w:type="gramStart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2.Integrin</w:t>
      </w:r>
      <w:proofErr w:type="spellEnd"/>
      <w:proofErr w:type="gramEnd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α4</w:t>
      </w:r>
      <w:proofErr w:type="spellEnd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and </w:t>
      </w:r>
      <w:proofErr w:type="spellStart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α5</w:t>
      </w:r>
      <w:proofErr w:type="spellEnd"/>
      <w:r w:rsidRPr="00DE3BF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Immunocytochemical staining</w:t>
      </w:r>
    </w:p>
    <w:p w:rsidR="002122E8" w:rsidRPr="00DE3BF0" w:rsidRDefault="002122E8" w:rsidP="002122E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imary human lymphatic endothelial cells (</w:t>
      </w:r>
      <w:proofErr w:type="spellStart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LECs</w:t>
      </w:r>
      <w:proofErr w:type="spellEnd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(1 × 10</w:t>
      </w:r>
      <w:r w:rsidRPr="00DE3B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/well) were seeded onto a round </w:t>
      </w:r>
      <w:proofErr w:type="spellStart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roslide</w:t>
      </w:r>
      <w:proofErr w:type="spellEnd"/>
      <w:r w:rsidRPr="00DE3B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ated with 0.1% polylysine (Sigma-Aldrich), which was placed in a 16-mm diameter tissue culture well for 24 h.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hen, the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HLECs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ere fixed in 4% paraformaldehyde overnight at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4°C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d blocked in 5% donkey serum albumin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olarbio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) for 1 h. For double lymphatic vessel endothelial hyaluronan receptor-1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YVE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1) and integrin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α4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bookmarkStart w:id="2" w:name="OLE_LINK156"/>
      <w:bookmarkStart w:id="3" w:name="OLE_LINK157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or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α5</w:t>
      </w:r>
      <w:bookmarkEnd w:id="2"/>
      <w:bookmarkEnd w:id="3"/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immunostain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softHyphen/>
        <w:t xml:space="preserve">ing, the cells were incubated overnight with polyclonal rabbit anti-human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YVE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1 (1/200;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bcam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 and </w:t>
      </w:r>
      <w:bookmarkStart w:id="4" w:name="OLE_LINK38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ouse anti-human integrin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α4</w:t>
      </w:r>
      <w:bookmarkEnd w:id="4"/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r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α5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1/100; </w:t>
      </w:r>
      <w:bookmarkStart w:id="5" w:name="OLE_LINK39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BD Biosciences</w:t>
      </w:r>
      <w:bookmarkEnd w:id="5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 antibodies. Subsequently, they were incubated overnight with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lexa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Fluor 488-coupled donkey anti-rabbit antibody (1/200;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bcam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 and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y3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conjugated donkey </w:t>
      </w:r>
      <w:r w:rsidRPr="00F95B2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ti-mouse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tibody (1/200; Jackson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mmunoResearch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. Flat mounted corneas on a microscope slide with 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tifade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solution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R1109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; Boster) were examined </w:t>
      </w:r>
      <w:r w:rsidRPr="00F95B2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using</w:t>
      </w:r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 confocal microscope (</w:t>
      </w:r>
      <w:proofErr w:type="spellStart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CS-SP8</w:t>
      </w:r>
      <w:proofErr w:type="spellEnd"/>
      <w:r w:rsidRPr="00DE3BF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Leica). </w:t>
      </w:r>
    </w:p>
    <w:p w:rsidR="005B00B8" w:rsidRDefault="005B00B8"/>
    <w:sectPr w:rsidR="005B00B8" w:rsidSect="005B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2122E8"/>
    <w:rsid w:val="00005FCD"/>
    <w:rsid w:val="000063BD"/>
    <w:rsid w:val="00006F7F"/>
    <w:rsid w:val="00012D3B"/>
    <w:rsid w:val="0001542D"/>
    <w:rsid w:val="0001666C"/>
    <w:rsid w:val="00020AF2"/>
    <w:rsid w:val="0002329F"/>
    <w:rsid w:val="00024C9D"/>
    <w:rsid w:val="00026118"/>
    <w:rsid w:val="00030F7D"/>
    <w:rsid w:val="000320D3"/>
    <w:rsid w:val="00035D75"/>
    <w:rsid w:val="00036A57"/>
    <w:rsid w:val="00040621"/>
    <w:rsid w:val="00043274"/>
    <w:rsid w:val="0004538E"/>
    <w:rsid w:val="000457E4"/>
    <w:rsid w:val="00045CB2"/>
    <w:rsid w:val="0004611C"/>
    <w:rsid w:val="00046C4D"/>
    <w:rsid w:val="000476D9"/>
    <w:rsid w:val="0005485F"/>
    <w:rsid w:val="00061365"/>
    <w:rsid w:val="00062C4F"/>
    <w:rsid w:val="00066CDF"/>
    <w:rsid w:val="0006740E"/>
    <w:rsid w:val="00071217"/>
    <w:rsid w:val="00075AE5"/>
    <w:rsid w:val="00076EDD"/>
    <w:rsid w:val="00076FB3"/>
    <w:rsid w:val="00077E22"/>
    <w:rsid w:val="000810F7"/>
    <w:rsid w:val="00092CBC"/>
    <w:rsid w:val="00093BA2"/>
    <w:rsid w:val="00096D1D"/>
    <w:rsid w:val="000A0873"/>
    <w:rsid w:val="000A0FB5"/>
    <w:rsid w:val="000A3D47"/>
    <w:rsid w:val="000A79E9"/>
    <w:rsid w:val="000B1B54"/>
    <w:rsid w:val="000B23D9"/>
    <w:rsid w:val="000B3435"/>
    <w:rsid w:val="000B7868"/>
    <w:rsid w:val="000C0334"/>
    <w:rsid w:val="000C3F3C"/>
    <w:rsid w:val="000D0A24"/>
    <w:rsid w:val="000D2025"/>
    <w:rsid w:val="000D53A5"/>
    <w:rsid w:val="000E1D68"/>
    <w:rsid w:val="000E3414"/>
    <w:rsid w:val="000E4E48"/>
    <w:rsid w:val="000E6E5F"/>
    <w:rsid w:val="000F13BC"/>
    <w:rsid w:val="000F17FE"/>
    <w:rsid w:val="000F2245"/>
    <w:rsid w:val="000F31E0"/>
    <w:rsid w:val="000F329A"/>
    <w:rsid w:val="000F35FD"/>
    <w:rsid w:val="000F5759"/>
    <w:rsid w:val="000F5F91"/>
    <w:rsid w:val="000F6673"/>
    <w:rsid w:val="000F66DE"/>
    <w:rsid w:val="000F6E64"/>
    <w:rsid w:val="0010088B"/>
    <w:rsid w:val="00101767"/>
    <w:rsid w:val="00104850"/>
    <w:rsid w:val="001063B0"/>
    <w:rsid w:val="0011008B"/>
    <w:rsid w:val="00115234"/>
    <w:rsid w:val="00115E4F"/>
    <w:rsid w:val="00115F9A"/>
    <w:rsid w:val="0011672B"/>
    <w:rsid w:val="00125110"/>
    <w:rsid w:val="00126F76"/>
    <w:rsid w:val="001324E0"/>
    <w:rsid w:val="00141A41"/>
    <w:rsid w:val="00144593"/>
    <w:rsid w:val="00146119"/>
    <w:rsid w:val="00146BF2"/>
    <w:rsid w:val="0015096F"/>
    <w:rsid w:val="00151C3C"/>
    <w:rsid w:val="0015245A"/>
    <w:rsid w:val="00153269"/>
    <w:rsid w:val="0015437F"/>
    <w:rsid w:val="00155180"/>
    <w:rsid w:val="00156557"/>
    <w:rsid w:val="001636F2"/>
    <w:rsid w:val="00164020"/>
    <w:rsid w:val="00165077"/>
    <w:rsid w:val="001667A7"/>
    <w:rsid w:val="00167AA2"/>
    <w:rsid w:val="001703F3"/>
    <w:rsid w:val="001715F6"/>
    <w:rsid w:val="00177637"/>
    <w:rsid w:val="0018596C"/>
    <w:rsid w:val="00186BB5"/>
    <w:rsid w:val="00187625"/>
    <w:rsid w:val="001906A3"/>
    <w:rsid w:val="001909AE"/>
    <w:rsid w:val="00190D24"/>
    <w:rsid w:val="00193B9F"/>
    <w:rsid w:val="00194ACB"/>
    <w:rsid w:val="00194AD1"/>
    <w:rsid w:val="001A0131"/>
    <w:rsid w:val="001A225B"/>
    <w:rsid w:val="001A27F6"/>
    <w:rsid w:val="001A2BBF"/>
    <w:rsid w:val="001A3085"/>
    <w:rsid w:val="001A44F0"/>
    <w:rsid w:val="001A5920"/>
    <w:rsid w:val="001A6108"/>
    <w:rsid w:val="001A661F"/>
    <w:rsid w:val="001A6E2C"/>
    <w:rsid w:val="001A776C"/>
    <w:rsid w:val="001B0543"/>
    <w:rsid w:val="001B16E2"/>
    <w:rsid w:val="001B17BD"/>
    <w:rsid w:val="001B1E95"/>
    <w:rsid w:val="001C02C9"/>
    <w:rsid w:val="001C1DE4"/>
    <w:rsid w:val="001C2C29"/>
    <w:rsid w:val="001C52A3"/>
    <w:rsid w:val="001C6085"/>
    <w:rsid w:val="001D038B"/>
    <w:rsid w:val="001D0AB6"/>
    <w:rsid w:val="001D3B35"/>
    <w:rsid w:val="001D5A23"/>
    <w:rsid w:val="001E306B"/>
    <w:rsid w:val="001E366A"/>
    <w:rsid w:val="001E53C2"/>
    <w:rsid w:val="001F1C53"/>
    <w:rsid w:val="001F1D94"/>
    <w:rsid w:val="001F31FD"/>
    <w:rsid w:val="001F351D"/>
    <w:rsid w:val="002023F8"/>
    <w:rsid w:val="00206038"/>
    <w:rsid w:val="0020744A"/>
    <w:rsid w:val="002122E8"/>
    <w:rsid w:val="0021351A"/>
    <w:rsid w:val="00216B3D"/>
    <w:rsid w:val="0022067A"/>
    <w:rsid w:val="00221FC4"/>
    <w:rsid w:val="00231A94"/>
    <w:rsid w:val="00232F6A"/>
    <w:rsid w:val="00233919"/>
    <w:rsid w:val="002407DD"/>
    <w:rsid w:val="00240D19"/>
    <w:rsid w:val="00246BFF"/>
    <w:rsid w:val="00246C3C"/>
    <w:rsid w:val="00251A78"/>
    <w:rsid w:val="002522E5"/>
    <w:rsid w:val="00253809"/>
    <w:rsid w:val="00255DC3"/>
    <w:rsid w:val="002566E7"/>
    <w:rsid w:val="00256F36"/>
    <w:rsid w:val="00260B62"/>
    <w:rsid w:val="00267734"/>
    <w:rsid w:val="0027308A"/>
    <w:rsid w:val="00274495"/>
    <w:rsid w:val="00275830"/>
    <w:rsid w:val="00275E98"/>
    <w:rsid w:val="00276132"/>
    <w:rsid w:val="00277764"/>
    <w:rsid w:val="00277772"/>
    <w:rsid w:val="00280188"/>
    <w:rsid w:val="00282429"/>
    <w:rsid w:val="00282F7E"/>
    <w:rsid w:val="0028321B"/>
    <w:rsid w:val="002843CB"/>
    <w:rsid w:val="002879AD"/>
    <w:rsid w:val="002909DD"/>
    <w:rsid w:val="00293E34"/>
    <w:rsid w:val="002941B9"/>
    <w:rsid w:val="00294316"/>
    <w:rsid w:val="00294747"/>
    <w:rsid w:val="002948EF"/>
    <w:rsid w:val="0029575F"/>
    <w:rsid w:val="002A4599"/>
    <w:rsid w:val="002A7AAB"/>
    <w:rsid w:val="002B118B"/>
    <w:rsid w:val="002B1DC1"/>
    <w:rsid w:val="002B298E"/>
    <w:rsid w:val="002B3D7E"/>
    <w:rsid w:val="002B4CB5"/>
    <w:rsid w:val="002B5012"/>
    <w:rsid w:val="002B5EB0"/>
    <w:rsid w:val="002B75B0"/>
    <w:rsid w:val="002B7E5F"/>
    <w:rsid w:val="002C6543"/>
    <w:rsid w:val="002C7309"/>
    <w:rsid w:val="002D5AAD"/>
    <w:rsid w:val="002E03C9"/>
    <w:rsid w:val="002E1A25"/>
    <w:rsid w:val="002E1C22"/>
    <w:rsid w:val="002E1CE0"/>
    <w:rsid w:val="002E6819"/>
    <w:rsid w:val="002E69BE"/>
    <w:rsid w:val="002F03AB"/>
    <w:rsid w:val="002F2830"/>
    <w:rsid w:val="002F2A69"/>
    <w:rsid w:val="002F2C5B"/>
    <w:rsid w:val="002F414A"/>
    <w:rsid w:val="002F614D"/>
    <w:rsid w:val="00300CA1"/>
    <w:rsid w:val="00303979"/>
    <w:rsid w:val="00310230"/>
    <w:rsid w:val="00310257"/>
    <w:rsid w:val="00317CFA"/>
    <w:rsid w:val="00321FB8"/>
    <w:rsid w:val="00322395"/>
    <w:rsid w:val="00323585"/>
    <w:rsid w:val="00327CFB"/>
    <w:rsid w:val="0033060F"/>
    <w:rsid w:val="00330DEE"/>
    <w:rsid w:val="00330E4B"/>
    <w:rsid w:val="0033289D"/>
    <w:rsid w:val="00332D24"/>
    <w:rsid w:val="00332F4E"/>
    <w:rsid w:val="0033469A"/>
    <w:rsid w:val="00340529"/>
    <w:rsid w:val="003426AA"/>
    <w:rsid w:val="0034334A"/>
    <w:rsid w:val="00351B08"/>
    <w:rsid w:val="00352DCD"/>
    <w:rsid w:val="00355371"/>
    <w:rsid w:val="0035577A"/>
    <w:rsid w:val="003576BC"/>
    <w:rsid w:val="00363444"/>
    <w:rsid w:val="00363E5F"/>
    <w:rsid w:val="003644D1"/>
    <w:rsid w:val="00365ADE"/>
    <w:rsid w:val="00365C09"/>
    <w:rsid w:val="003668F7"/>
    <w:rsid w:val="00367D3D"/>
    <w:rsid w:val="00370161"/>
    <w:rsid w:val="00371660"/>
    <w:rsid w:val="00371BA9"/>
    <w:rsid w:val="003731CD"/>
    <w:rsid w:val="003742A5"/>
    <w:rsid w:val="003801D1"/>
    <w:rsid w:val="00381AE0"/>
    <w:rsid w:val="0038245F"/>
    <w:rsid w:val="00382717"/>
    <w:rsid w:val="003846E3"/>
    <w:rsid w:val="003850A6"/>
    <w:rsid w:val="003903A6"/>
    <w:rsid w:val="003A567F"/>
    <w:rsid w:val="003A6A9B"/>
    <w:rsid w:val="003B0E16"/>
    <w:rsid w:val="003B0EA2"/>
    <w:rsid w:val="003B2F32"/>
    <w:rsid w:val="003B3869"/>
    <w:rsid w:val="003B4207"/>
    <w:rsid w:val="003B4BD3"/>
    <w:rsid w:val="003C2197"/>
    <w:rsid w:val="003C2F81"/>
    <w:rsid w:val="003C38C7"/>
    <w:rsid w:val="003C46A4"/>
    <w:rsid w:val="003D1F5C"/>
    <w:rsid w:val="003D2EEB"/>
    <w:rsid w:val="003D4B2E"/>
    <w:rsid w:val="003D5CC2"/>
    <w:rsid w:val="003D6858"/>
    <w:rsid w:val="003E1935"/>
    <w:rsid w:val="003E20AA"/>
    <w:rsid w:val="003E2CCB"/>
    <w:rsid w:val="003E38EA"/>
    <w:rsid w:val="003E5E81"/>
    <w:rsid w:val="003F19B8"/>
    <w:rsid w:val="003F1CDD"/>
    <w:rsid w:val="003F26A7"/>
    <w:rsid w:val="003F2C31"/>
    <w:rsid w:val="003F3941"/>
    <w:rsid w:val="003F62E0"/>
    <w:rsid w:val="003F7508"/>
    <w:rsid w:val="003F7801"/>
    <w:rsid w:val="00400071"/>
    <w:rsid w:val="00400AB0"/>
    <w:rsid w:val="00401AC6"/>
    <w:rsid w:val="00401D6C"/>
    <w:rsid w:val="00402B5D"/>
    <w:rsid w:val="00405DD8"/>
    <w:rsid w:val="00410F10"/>
    <w:rsid w:val="00411233"/>
    <w:rsid w:val="00412720"/>
    <w:rsid w:val="004177E9"/>
    <w:rsid w:val="0042187C"/>
    <w:rsid w:val="00421B31"/>
    <w:rsid w:val="00422759"/>
    <w:rsid w:val="00422818"/>
    <w:rsid w:val="00424225"/>
    <w:rsid w:val="004255A6"/>
    <w:rsid w:val="00425943"/>
    <w:rsid w:val="00426A55"/>
    <w:rsid w:val="0042762F"/>
    <w:rsid w:val="00430A0C"/>
    <w:rsid w:val="0043117E"/>
    <w:rsid w:val="004318DE"/>
    <w:rsid w:val="00434FD3"/>
    <w:rsid w:val="0043626A"/>
    <w:rsid w:val="00442147"/>
    <w:rsid w:val="00443A43"/>
    <w:rsid w:val="00444F64"/>
    <w:rsid w:val="004504C9"/>
    <w:rsid w:val="00454120"/>
    <w:rsid w:val="0045553A"/>
    <w:rsid w:val="00460AC1"/>
    <w:rsid w:val="00461A6C"/>
    <w:rsid w:val="00466A8B"/>
    <w:rsid w:val="00467FEE"/>
    <w:rsid w:val="004710C7"/>
    <w:rsid w:val="00471D89"/>
    <w:rsid w:val="00473569"/>
    <w:rsid w:val="00474A4C"/>
    <w:rsid w:val="00480CC1"/>
    <w:rsid w:val="0048169F"/>
    <w:rsid w:val="00481AD0"/>
    <w:rsid w:val="0048653D"/>
    <w:rsid w:val="004869BC"/>
    <w:rsid w:val="00486E4C"/>
    <w:rsid w:val="00487C63"/>
    <w:rsid w:val="00491C1B"/>
    <w:rsid w:val="00493452"/>
    <w:rsid w:val="004953FE"/>
    <w:rsid w:val="004956C4"/>
    <w:rsid w:val="00496002"/>
    <w:rsid w:val="00497790"/>
    <w:rsid w:val="004A2885"/>
    <w:rsid w:val="004A3172"/>
    <w:rsid w:val="004A5F80"/>
    <w:rsid w:val="004B0D6C"/>
    <w:rsid w:val="004B143B"/>
    <w:rsid w:val="004B1C00"/>
    <w:rsid w:val="004B21AA"/>
    <w:rsid w:val="004B306C"/>
    <w:rsid w:val="004B4998"/>
    <w:rsid w:val="004C2C29"/>
    <w:rsid w:val="004C4FBD"/>
    <w:rsid w:val="004C5232"/>
    <w:rsid w:val="004C7B0A"/>
    <w:rsid w:val="004D385A"/>
    <w:rsid w:val="004D39F6"/>
    <w:rsid w:val="004D3BA0"/>
    <w:rsid w:val="004E3BB0"/>
    <w:rsid w:val="004E4786"/>
    <w:rsid w:val="004E6A42"/>
    <w:rsid w:val="004E7414"/>
    <w:rsid w:val="004F0202"/>
    <w:rsid w:val="004F2AC3"/>
    <w:rsid w:val="004F46BD"/>
    <w:rsid w:val="004F66C5"/>
    <w:rsid w:val="00500543"/>
    <w:rsid w:val="00501FE7"/>
    <w:rsid w:val="00504ECC"/>
    <w:rsid w:val="00505021"/>
    <w:rsid w:val="005069F0"/>
    <w:rsid w:val="005111CB"/>
    <w:rsid w:val="00512032"/>
    <w:rsid w:val="0051422D"/>
    <w:rsid w:val="0051605B"/>
    <w:rsid w:val="0051618C"/>
    <w:rsid w:val="0051644F"/>
    <w:rsid w:val="005165C0"/>
    <w:rsid w:val="00517623"/>
    <w:rsid w:val="005212DA"/>
    <w:rsid w:val="005248BB"/>
    <w:rsid w:val="005248F5"/>
    <w:rsid w:val="00527CFC"/>
    <w:rsid w:val="00541468"/>
    <w:rsid w:val="005434C4"/>
    <w:rsid w:val="00543D00"/>
    <w:rsid w:val="00544A6C"/>
    <w:rsid w:val="005471E3"/>
    <w:rsid w:val="00547564"/>
    <w:rsid w:val="00550040"/>
    <w:rsid w:val="0055220C"/>
    <w:rsid w:val="00556901"/>
    <w:rsid w:val="00556B22"/>
    <w:rsid w:val="0056102D"/>
    <w:rsid w:val="00561E20"/>
    <w:rsid w:val="00561F7A"/>
    <w:rsid w:val="00562846"/>
    <w:rsid w:val="00563EBF"/>
    <w:rsid w:val="0056446E"/>
    <w:rsid w:val="00575080"/>
    <w:rsid w:val="005811C2"/>
    <w:rsid w:val="00586FEB"/>
    <w:rsid w:val="005912CF"/>
    <w:rsid w:val="00591696"/>
    <w:rsid w:val="00591D6D"/>
    <w:rsid w:val="00592539"/>
    <w:rsid w:val="00592651"/>
    <w:rsid w:val="0059616A"/>
    <w:rsid w:val="005961BA"/>
    <w:rsid w:val="00596914"/>
    <w:rsid w:val="005973BF"/>
    <w:rsid w:val="005A03DA"/>
    <w:rsid w:val="005A071A"/>
    <w:rsid w:val="005A2193"/>
    <w:rsid w:val="005A21E0"/>
    <w:rsid w:val="005A243C"/>
    <w:rsid w:val="005B00B8"/>
    <w:rsid w:val="005B411B"/>
    <w:rsid w:val="005B432E"/>
    <w:rsid w:val="005B4A42"/>
    <w:rsid w:val="005B54DC"/>
    <w:rsid w:val="005C1F0C"/>
    <w:rsid w:val="005C3163"/>
    <w:rsid w:val="005C32E8"/>
    <w:rsid w:val="005C4B2A"/>
    <w:rsid w:val="005C5B75"/>
    <w:rsid w:val="005C6950"/>
    <w:rsid w:val="005C700C"/>
    <w:rsid w:val="005C7B40"/>
    <w:rsid w:val="005D0803"/>
    <w:rsid w:val="005D3140"/>
    <w:rsid w:val="005D3FEE"/>
    <w:rsid w:val="005E036F"/>
    <w:rsid w:val="005E0A14"/>
    <w:rsid w:val="005E1880"/>
    <w:rsid w:val="005E29B0"/>
    <w:rsid w:val="005E3B8F"/>
    <w:rsid w:val="005E3CAC"/>
    <w:rsid w:val="005E6E76"/>
    <w:rsid w:val="005F12B7"/>
    <w:rsid w:val="005F1922"/>
    <w:rsid w:val="006006B4"/>
    <w:rsid w:val="0060205D"/>
    <w:rsid w:val="006041F1"/>
    <w:rsid w:val="00606969"/>
    <w:rsid w:val="00607408"/>
    <w:rsid w:val="00613691"/>
    <w:rsid w:val="00613B58"/>
    <w:rsid w:val="0061406F"/>
    <w:rsid w:val="00615055"/>
    <w:rsid w:val="00615734"/>
    <w:rsid w:val="0062079D"/>
    <w:rsid w:val="00620FE5"/>
    <w:rsid w:val="006219A9"/>
    <w:rsid w:val="0062310D"/>
    <w:rsid w:val="00623369"/>
    <w:rsid w:val="00623678"/>
    <w:rsid w:val="00624A71"/>
    <w:rsid w:val="00630124"/>
    <w:rsid w:val="0063089E"/>
    <w:rsid w:val="00630BC4"/>
    <w:rsid w:val="00631922"/>
    <w:rsid w:val="00633C3D"/>
    <w:rsid w:val="006346EB"/>
    <w:rsid w:val="00635144"/>
    <w:rsid w:val="00635888"/>
    <w:rsid w:val="00636688"/>
    <w:rsid w:val="0063676D"/>
    <w:rsid w:val="00640CE5"/>
    <w:rsid w:val="006422AF"/>
    <w:rsid w:val="0065194E"/>
    <w:rsid w:val="00651B01"/>
    <w:rsid w:val="00652210"/>
    <w:rsid w:val="0065730E"/>
    <w:rsid w:val="006618C1"/>
    <w:rsid w:val="006649C4"/>
    <w:rsid w:val="00665970"/>
    <w:rsid w:val="00670A0F"/>
    <w:rsid w:val="00672CBB"/>
    <w:rsid w:val="0067398D"/>
    <w:rsid w:val="00673A14"/>
    <w:rsid w:val="0067628B"/>
    <w:rsid w:val="006835CC"/>
    <w:rsid w:val="0068539C"/>
    <w:rsid w:val="0069025B"/>
    <w:rsid w:val="006916A6"/>
    <w:rsid w:val="00691816"/>
    <w:rsid w:val="00691CE8"/>
    <w:rsid w:val="006A11DD"/>
    <w:rsid w:val="006A244B"/>
    <w:rsid w:val="006A386F"/>
    <w:rsid w:val="006A548A"/>
    <w:rsid w:val="006A558F"/>
    <w:rsid w:val="006A6972"/>
    <w:rsid w:val="006A7A04"/>
    <w:rsid w:val="006A7A7B"/>
    <w:rsid w:val="006B208A"/>
    <w:rsid w:val="006B2598"/>
    <w:rsid w:val="006B35D7"/>
    <w:rsid w:val="006B7C39"/>
    <w:rsid w:val="006C08D6"/>
    <w:rsid w:val="006C6F05"/>
    <w:rsid w:val="006D08B1"/>
    <w:rsid w:val="006D39CA"/>
    <w:rsid w:val="006D562A"/>
    <w:rsid w:val="006E12D4"/>
    <w:rsid w:val="006E6D15"/>
    <w:rsid w:val="006F03CD"/>
    <w:rsid w:val="006F1B17"/>
    <w:rsid w:val="006F55E0"/>
    <w:rsid w:val="006F7C6A"/>
    <w:rsid w:val="00704FA6"/>
    <w:rsid w:val="0070587A"/>
    <w:rsid w:val="0071127E"/>
    <w:rsid w:val="00712677"/>
    <w:rsid w:val="00713627"/>
    <w:rsid w:val="0071372B"/>
    <w:rsid w:val="00714179"/>
    <w:rsid w:val="007160E0"/>
    <w:rsid w:val="007164C8"/>
    <w:rsid w:val="007172AB"/>
    <w:rsid w:val="0072170F"/>
    <w:rsid w:val="00730131"/>
    <w:rsid w:val="007301E5"/>
    <w:rsid w:val="00732E27"/>
    <w:rsid w:val="00733D6F"/>
    <w:rsid w:val="00736759"/>
    <w:rsid w:val="00740C4C"/>
    <w:rsid w:val="0074121D"/>
    <w:rsid w:val="00742ECD"/>
    <w:rsid w:val="00746FDC"/>
    <w:rsid w:val="007503D9"/>
    <w:rsid w:val="00750EE9"/>
    <w:rsid w:val="00751CBB"/>
    <w:rsid w:val="00752589"/>
    <w:rsid w:val="00752AF8"/>
    <w:rsid w:val="00760673"/>
    <w:rsid w:val="00773657"/>
    <w:rsid w:val="00773DF0"/>
    <w:rsid w:val="007744AE"/>
    <w:rsid w:val="00776CEF"/>
    <w:rsid w:val="00777833"/>
    <w:rsid w:val="00781309"/>
    <w:rsid w:val="007832AA"/>
    <w:rsid w:val="00791116"/>
    <w:rsid w:val="00792710"/>
    <w:rsid w:val="00793108"/>
    <w:rsid w:val="00794C01"/>
    <w:rsid w:val="00795C2C"/>
    <w:rsid w:val="00797029"/>
    <w:rsid w:val="007A0FC2"/>
    <w:rsid w:val="007A40ED"/>
    <w:rsid w:val="007A4563"/>
    <w:rsid w:val="007B1A56"/>
    <w:rsid w:val="007B7DA5"/>
    <w:rsid w:val="007C1C9F"/>
    <w:rsid w:val="007C29A9"/>
    <w:rsid w:val="007C3C9A"/>
    <w:rsid w:val="007C410B"/>
    <w:rsid w:val="007C6312"/>
    <w:rsid w:val="007E0783"/>
    <w:rsid w:val="007E1F70"/>
    <w:rsid w:val="007E2E41"/>
    <w:rsid w:val="007E3D66"/>
    <w:rsid w:val="007E3EA8"/>
    <w:rsid w:val="007F7D8A"/>
    <w:rsid w:val="0080031E"/>
    <w:rsid w:val="008009BD"/>
    <w:rsid w:val="00801FC7"/>
    <w:rsid w:val="00810C3D"/>
    <w:rsid w:val="008111B2"/>
    <w:rsid w:val="00812BA4"/>
    <w:rsid w:val="00814627"/>
    <w:rsid w:val="00815B7B"/>
    <w:rsid w:val="00820FEC"/>
    <w:rsid w:val="00821E84"/>
    <w:rsid w:val="008253FC"/>
    <w:rsid w:val="0082780F"/>
    <w:rsid w:val="00831236"/>
    <w:rsid w:val="00832E13"/>
    <w:rsid w:val="008351E9"/>
    <w:rsid w:val="00840306"/>
    <w:rsid w:val="00845B2B"/>
    <w:rsid w:val="00853353"/>
    <w:rsid w:val="00856AEB"/>
    <w:rsid w:val="00862799"/>
    <w:rsid w:val="00862BD7"/>
    <w:rsid w:val="00864D47"/>
    <w:rsid w:val="00865626"/>
    <w:rsid w:val="00865C5E"/>
    <w:rsid w:val="00865D46"/>
    <w:rsid w:val="008704EF"/>
    <w:rsid w:val="00872851"/>
    <w:rsid w:val="00872910"/>
    <w:rsid w:val="00873AE5"/>
    <w:rsid w:val="008740BC"/>
    <w:rsid w:val="0087473B"/>
    <w:rsid w:val="008773FA"/>
    <w:rsid w:val="00877550"/>
    <w:rsid w:val="0088004A"/>
    <w:rsid w:val="008800DF"/>
    <w:rsid w:val="0088069B"/>
    <w:rsid w:val="00887633"/>
    <w:rsid w:val="0089102F"/>
    <w:rsid w:val="008947E0"/>
    <w:rsid w:val="00897BC9"/>
    <w:rsid w:val="00897C95"/>
    <w:rsid w:val="008A3D86"/>
    <w:rsid w:val="008A5C6F"/>
    <w:rsid w:val="008B0CAC"/>
    <w:rsid w:val="008B29D7"/>
    <w:rsid w:val="008B2CD1"/>
    <w:rsid w:val="008B7D74"/>
    <w:rsid w:val="008C4F6E"/>
    <w:rsid w:val="008D455D"/>
    <w:rsid w:val="008D5B76"/>
    <w:rsid w:val="008D63F2"/>
    <w:rsid w:val="008D704F"/>
    <w:rsid w:val="008E219A"/>
    <w:rsid w:val="008F3B9C"/>
    <w:rsid w:val="008F6EC1"/>
    <w:rsid w:val="009007B6"/>
    <w:rsid w:val="00901870"/>
    <w:rsid w:val="00901FBD"/>
    <w:rsid w:val="00907544"/>
    <w:rsid w:val="0090776E"/>
    <w:rsid w:val="009102C7"/>
    <w:rsid w:val="00911971"/>
    <w:rsid w:val="0091354F"/>
    <w:rsid w:val="00914E09"/>
    <w:rsid w:val="00914EE1"/>
    <w:rsid w:val="00915508"/>
    <w:rsid w:val="0091621A"/>
    <w:rsid w:val="00916E46"/>
    <w:rsid w:val="0092105F"/>
    <w:rsid w:val="009222E0"/>
    <w:rsid w:val="009224DA"/>
    <w:rsid w:val="009256C4"/>
    <w:rsid w:val="00925C47"/>
    <w:rsid w:val="00925D7B"/>
    <w:rsid w:val="00933C1D"/>
    <w:rsid w:val="00933E30"/>
    <w:rsid w:val="009348BE"/>
    <w:rsid w:val="00934BA5"/>
    <w:rsid w:val="009421E9"/>
    <w:rsid w:val="00943A3A"/>
    <w:rsid w:val="00946C70"/>
    <w:rsid w:val="00947228"/>
    <w:rsid w:val="00950E4F"/>
    <w:rsid w:val="009530DC"/>
    <w:rsid w:val="0095625F"/>
    <w:rsid w:val="0096097C"/>
    <w:rsid w:val="00961D07"/>
    <w:rsid w:val="00962B82"/>
    <w:rsid w:val="0096336B"/>
    <w:rsid w:val="00966EC6"/>
    <w:rsid w:val="009721C8"/>
    <w:rsid w:val="009725A9"/>
    <w:rsid w:val="00973F9E"/>
    <w:rsid w:val="00974CA1"/>
    <w:rsid w:val="00975BC8"/>
    <w:rsid w:val="00977ECE"/>
    <w:rsid w:val="00983F53"/>
    <w:rsid w:val="009862DB"/>
    <w:rsid w:val="0099080A"/>
    <w:rsid w:val="00994107"/>
    <w:rsid w:val="00995006"/>
    <w:rsid w:val="0099628C"/>
    <w:rsid w:val="009A09B1"/>
    <w:rsid w:val="009A29D7"/>
    <w:rsid w:val="009A357B"/>
    <w:rsid w:val="009A56AB"/>
    <w:rsid w:val="009A5D48"/>
    <w:rsid w:val="009A6FCF"/>
    <w:rsid w:val="009A762E"/>
    <w:rsid w:val="009B19F3"/>
    <w:rsid w:val="009B32A4"/>
    <w:rsid w:val="009B4715"/>
    <w:rsid w:val="009C063A"/>
    <w:rsid w:val="009C154F"/>
    <w:rsid w:val="009C38AC"/>
    <w:rsid w:val="009C3D08"/>
    <w:rsid w:val="009C405E"/>
    <w:rsid w:val="009C41FF"/>
    <w:rsid w:val="009C4ED9"/>
    <w:rsid w:val="009D0E57"/>
    <w:rsid w:val="009D3C87"/>
    <w:rsid w:val="009D49BF"/>
    <w:rsid w:val="009D4E8B"/>
    <w:rsid w:val="009D5031"/>
    <w:rsid w:val="009D66FB"/>
    <w:rsid w:val="009D6C96"/>
    <w:rsid w:val="009D79E5"/>
    <w:rsid w:val="009E28E7"/>
    <w:rsid w:val="009E2AB2"/>
    <w:rsid w:val="009E648A"/>
    <w:rsid w:val="009E6ABD"/>
    <w:rsid w:val="009F0404"/>
    <w:rsid w:val="009F078C"/>
    <w:rsid w:val="009F11B3"/>
    <w:rsid w:val="009F7AF7"/>
    <w:rsid w:val="009F7D31"/>
    <w:rsid w:val="00A01C97"/>
    <w:rsid w:val="00A055FD"/>
    <w:rsid w:val="00A06B75"/>
    <w:rsid w:val="00A13253"/>
    <w:rsid w:val="00A159C5"/>
    <w:rsid w:val="00A1770A"/>
    <w:rsid w:val="00A24441"/>
    <w:rsid w:val="00A31111"/>
    <w:rsid w:val="00A336CA"/>
    <w:rsid w:val="00A33AB4"/>
    <w:rsid w:val="00A351F1"/>
    <w:rsid w:val="00A35710"/>
    <w:rsid w:val="00A35CFE"/>
    <w:rsid w:val="00A36DAA"/>
    <w:rsid w:val="00A4060E"/>
    <w:rsid w:val="00A4162D"/>
    <w:rsid w:val="00A44BD3"/>
    <w:rsid w:val="00A44FC6"/>
    <w:rsid w:val="00A53F08"/>
    <w:rsid w:val="00A62F09"/>
    <w:rsid w:val="00A63900"/>
    <w:rsid w:val="00A6699B"/>
    <w:rsid w:val="00A70044"/>
    <w:rsid w:val="00A72EF5"/>
    <w:rsid w:val="00A817A2"/>
    <w:rsid w:val="00A91647"/>
    <w:rsid w:val="00A91EF2"/>
    <w:rsid w:val="00A9443C"/>
    <w:rsid w:val="00AB2BEA"/>
    <w:rsid w:val="00AB3487"/>
    <w:rsid w:val="00AB5464"/>
    <w:rsid w:val="00AB55D2"/>
    <w:rsid w:val="00AB5D56"/>
    <w:rsid w:val="00AB7EB8"/>
    <w:rsid w:val="00AC2CEA"/>
    <w:rsid w:val="00AC41D5"/>
    <w:rsid w:val="00AC5DCA"/>
    <w:rsid w:val="00AC7A3D"/>
    <w:rsid w:val="00AC7D7F"/>
    <w:rsid w:val="00AC7EB9"/>
    <w:rsid w:val="00AD0007"/>
    <w:rsid w:val="00AD0977"/>
    <w:rsid w:val="00AD214A"/>
    <w:rsid w:val="00AD3998"/>
    <w:rsid w:val="00AD5B67"/>
    <w:rsid w:val="00AE0413"/>
    <w:rsid w:val="00AE12C8"/>
    <w:rsid w:val="00AE684A"/>
    <w:rsid w:val="00AF3126"/>
    <w:rsid w:val="00AF5682"/>
    <w:rsid w:val="00AF5E86"/>
    <w:rsid w:val="00B005A7"/>
    <w:rsid w:val="00B0161B"/>
    <w:rsid w:val="00B022A0"/>
    <w:rsid w:val="00B0230F"/>
    <w:rsid w:val="00B04BCA"/>
    <w:rsid w:val="00B04CB8"/>
    <w:rsid w:val="00B05DC6"/>
    <w:rsid w:val="00B06BE7"/>
    <w:rsid w:val="00B07EB8"/>
    <w:rsid w:val="00B11761"/>
    <w:rsid w:val="00B147D2"/>
    <w:rsid w:val="00B16B07"/>
    <w:rsid w:val="00B212A5"/>
    <w:rsid w:val="00B240A9"/>
    <w:rsid w:val="00B24C88"/>
    <w:rsid w:val="00B34250"/>
    <w:rsid w:val="00B34B99"/>
    <w:rsid w:val="00B35C37"/>
    <w:rsid w:val="00B4172C"/>
    <w:rsid w:val="00B423DA"/>
    <w:rsid w:val="00B512E0"/>
    <w:rsid w:val="00B60A57"/>
    <w:rsid w:val="00B6133A"/>
    <w:rsid w:val="00B626B4"/>
    <w:rsid w:val="00B64015"/>
    <w:rsid w:val="00B64329"/>
    <w:rsid w:val="00B67E83"/>
    <w:rsid w:val="00B717D2"/>
    <w:rsid w:val="00B76D5A"/>
    <w:rsid w:val="00B76DC1"/>
    <w:rsid w:val="00B81847"/>
    <w:rsid w:val="00B839A6"/>
    <w:rsid w:val="00B83E2C"/>
    <w:rsid w:val="00B8603E"/>
    <w:rsid w:val="00B8613F"/>
    <w:rsid w:val="00B9657D"/>
    <w:rsid w:val="00B967F5"/>
    <w:rsid w:val="00B9783A"/>
    <w:rsid w:val="00BA2AFA"/>
    <w:rsid w:val="00BA3C10"/>
    <w:rsid w:val="00BA3F69"/>
    <w:rsid w:val="00BA6B28"/>
    <w:rsid w:val="00BA7898"/>
    <w:rsid w:val="00BB0B0A"/>
    <w:rsid w:val="00BB1049"/>
    <w:rsid w:val="00BB2E50"/>
    <w:rsid w:val="00BB367F"/>
    <w:rsid w:val="00BB4DCF"/>
    <w:rsid w:val="00BC1754"/>
    <w:rsid w:val="00BC18B7"/>
    <w:rsid w:val="00BC1D04"/>
    <w:rsid w:val="00BC50E6"/>
    <w:rsid w:val="00BC75E4"/>
    <w:rsid w:val="00BD012D"/>
    <w:rsid w:val="00BD66B7"/>
    <w:rsid w:val="00BD6D3E"/>
    <w:rsid w:val="00BE040E"/>
    <w:rsid w:val="00BE2933"/>
    <w:rsid w:val="00BE3466"/>
    <w:rsid w:val="00BE688D"/>
    <w:rsid w:val="00BE7824"/>
    <w:rsid w:val="00BE7BA4"/>
    <w:rsid w:val="00BF0483"/>
    <w:rsid w:val="00BF3A42"/>
    <w:rsid w:val="00BF67D1"/>
    <w:rsid w:val="00C0226F"/>
    <w:rsid w:val="00C0410C"/>
    <w:rsid w:val="00C053FB"/>
    <w:rsid w:val="00C1202E"/>
    <w:rsid w:val="00C12B07"/>
    <w:rsid w:val="00C132B1"/>
    <w:rsid w:val="00C20FB9"/>
    <w:rsid w:val="00C2408A"/>
    <w:rsid w:val="00C2582A"/>
    <w:rsid w:val="00C30EF4"/>
    <w:rsid w:val="00C35247"/>
    <w:rsid w:val="00C36CC5"/>
    <w:rsid w:val="00C40B33"/>
    <w:rsid w:val="00C43D09"/>
    <w:rsid w:val="00C454AF"/>
    <w:rsid w:val="00C50B1B"/>
    <w:rsid w:val="00C5621D"/>
    <w:rsid w:val="00C57365"/>
    <w:rsid w:val="00C64714"/>
    <w:rsid w:val="00C647E6"/>
    <w:rsid w:val="00C64E03"/>
    <w:rsid w:val="00C65951"/>
    <w:rsid w:val="00C6701E"/>
    <w:rsid w:val="00C6734A"/>
    <w:rsid w:val="00C67D7D"/>
    <w:rsid w:val="00C72541"/>
    <w:rsid w:val="00C729A9"/>
    <w:rsid w:val="00C80B9A"/>
    <w:rsid w:val="00C81586"/>
    <w:rsid w:val="00C81DE2"/>
    <w:rsid w:val="00C84A15"/>
    <w:rsid w:val="00C86904"/>
    <w:rsid w:val="00C87238"/>
    <w:rsid w:val="00C92B40"/>
    <w:rsid w:val="00C93BDB"/>
    <w:rsid w:val="00CA252E"/>
    <w:rsid w:val="00CA25BC"/>
    <w:rsid w:val="00CA295F"/>
    <w:rsid w:val="00CA2EDE"/>
    <w:rsid w:val="00CA4E61"/>
    <w:rsid w:val="00CB082E"/>
    <w:rsid w:val="00CB1881"/>
    <w:rsid w:val="00CB6BDD"/>
    <w:rsid w:val="00CB7652"/>
    <w:rsid w:val="00CC4663"/>
    <w:rsid w:val="00CC7406"/>
    <w:rsid w:val="00CD0CE6"/>
    <w:rsid w:val="00CD1DFD"/>
    <w:rsid w:val="00CD1E81"/>
    <w:rsid w:val="00CD3601"/>
    <w:rsid w:val="00CD44C9"/>
    <w:rsid w:val="00CD7AB8"/>
    <w:rsid w:val="00CE6AC0"/>
    <w:rsid w:val="00CF51CF"/>
    <w:rsid w:val="00CF529E"/>
    <w:rsid w:val="00D016DF"/>
    <w:rsid w:val="00D0211F"/>
    <w:rsid w:val="00D0680F"/>
    <w:rsid w:val="00D07A91"/>
    <w:rsid w:val="00D11463"/>
    <w:rsid w:val="00D13938"/>
    <w:rsid w:val="00D156BC"/>
    <w:rsid w:val="00D16A81"/>
    <w:rsid w:val="00D16AB9"/>
    <w:rsid w:val="00D220D5"/>
    <w:rsid w:val="00D223B0"/>
    <w:rsid w:val="00D2457E"/>
    <w:rsid w:val="00D2588B"/>
    <w:rsid w:val="00D25A42"/>
    <w:rsid w:val="00D27046"/>
    <w:rsid w:val="00D30BF4"/>
    <w:rsid w:val="00D31260"/>
    <w:rsid w:val="00D31FF7"/>
    <w:rsid w:val="00D32328"/>
    <w:rsid w:val="00D407D1"/>
    <w:rsid w:val="00D4180B"/>
    <w:rsid w:val="00D419C8"/>
    <w:rsid w:val="00D43742"/>
    <w:rsid w:val="00D439C4"/>
    <w:rsid w:val="00D45F47"/>
    <w:rsid w:val="00D50A9F"/>
    <w:rsid w:val="00D50C33"/>
    <w:rsid w:val="00D5169C"/>
    <w:rsid w:val="00D52641"/>
    <w:rsid w:val="00D5655C"/>
    <w:rsid w:val="00D573FA"/>
    <w:rsid w:val="00D575FE"/>
    <w:rsid w:val="00D57627"/>
    <w:rsid w:val="00D60B87"/>
    <w:rsid w:val="00D61857"/>
    <w:rsid w:val="00D6667D"/>
    <w:rsid w:val="00D66CB7"/>
    <w:rsid w:val="00D67FE7"/>
    <w:rsid w:val="00D709D9"/>
    <w:rsid w:val="00D70EC3"/>
    <w:rsid w:val="00D71C93"/>
    <w:rsid w:val="00D72200"/>
    <w:rsid w:val="00D755FB"/>
    <w:rsid w:val="00D75B8F"/>
    <w:rsid w:val="00D76124"/>
    <w:rsid w:val="00D80362"/>
    <w:rsid w:val="00D81EE9"/>
    <w:rsid w:val="00D82C7B"/>
    <w:rsid w:val="00D90F15"/>
    <w:rsid w:val="00D925D9"/>
    <w:rsid w:val="00D93B33"/>
    <w:rsid w:val="00D96A22"/>
    <w:rsid w:val="00D9777F"/>
    <w:rsid w:val="00DA079F"/>
    <w:rsid w:val="00DA263C"/>
    <w:rsid w:val="00DA31B4"/>
    <w:rsid w:val="00DA6070"/>
    <w:rsid w:val="00DA6C47"/>
    <w:rsid w:val="00DB237A"/>
    <w:rsid w:val="00DB26D8"/>
    <w:rsid w:val="00DB42AA"/>
    <w:rsid w:val="00DB4985"/>
    <w:rsid w:val="00DB5F37"/>
    <w:rsid w:val="00DB6C90"/>
    <w:rsid w:val="00DC09DB"/>
    <w:rsid w:val="00DC2596"/>
    <w:rsid w:val="00DC3B01"/>
    <w:rsid w:val="00DC3E85"/>
    <w:rsid w:val="00DC54C5"/>
    <w:rsid w:val="00DC5748"/>
    <w:rsid w:val="00DD0DE0"/>
    <w:rsid w:val="00DD3E9C"/>
    <w:rsid w:val="00DD42C2"/>
    <w:rsid w:val="00DD4DE7"/>
    <w:rsid w:val="00DD75BE"/>
    <w:rsid w:val="00DE0232"/>
    <w:rsid w:val="00DE0D1F"/>
    <w:rsid w:val="00DE2F9F"/>
    <w:rsid w:val="00DE54B4"/>
    <w:rsid w:val="00DE5FB4"/>
    <w:rsid w:val="00DF02B9"/>
    <w:rsid w:val="00DF2D36"/>
    <w:rsid w:val="00DF7270"/>
    <w:rsid w:val="00E010CB"/>
    <w:rsid w:val="00E013FF"/>
    <w:rsid w:val="00E01F6A"/>
    <w:rsid w:val="00E02037"/>
    <w:rsid w:val="00E0349E"/>
    <w:rsid w:val="00E03621"/>
    <w:rsid w:val="00E03755"/>
    <w:rsid w:val="00E043C4"/>
    <w:rsid w:val="00E04973"/>
    <w:rsid w:val="00E13ABA"/>
    <w:rsid w:val="00E13B11"/>
    <w:rsid w:val="00E153CB"/>
    <w:rsid w:val="00E1754B"/>
    <w:rsid w:val="00E2020E"/>
    <w:rsid w:val="00E2060B"/>
    <w:rsid w:val="00E216A4"/>
    <w:rsid w:val="00E243D4"/>
    <w:rsid w:val="00E246EF"/>
    <w:rsid w:val="00E25A68"/>
    <w:rsid w:val="00E26A17"/>
    <w:rsid w:val="00E30E59"/>
    <w:rsid w:val="00E31AE1"/>
    <w:rsid w:val="00E37B13"/>
    <w:rsid w:val="00E37D66"/>
    <w:rsid w:val="00E41810"/>
    <w:rsid w:val="00E46855"/>
    <w:rsid w:val="00E46857"/>
    <w:rsid w:val="00E5269C"/>
    <w:rsid w:val="00E563C9"/>
    <w:rsid w:val="00E56621"/>
    <w:rsid w:val="00E66F63"/>
    <w:rsid w:val="00E710F4"/>
    <w:rsid w:val="00E76087"/>
    <w:rsid w:val="00E77C36"/>
    <w:rsid w:val="00E83126"/>
    <w:rsid w:val="00E8367D"/>
    <w:rsid w:val="00E84E7A"/>
    <w:rsid w:val="00E86837"/>
    <w:rsid w:val="00E87C66"/>
    <w:rsid w:val="00E9037D"/>
    <w:rsid w:val="00E91923"/>
    <w:rsid w:val="00E92A8C"/>
    <w:rsid w:val="00E95D23"/>
    <w:rsid w:val="00E96E40"/>
    <w:rsid w:val="00E97203"/>
    <w:rsid w:val="00E9750E"/>
    <w:rsid w:val="00E97980"/>
    <w:rsid w:val="00EA009A"/>
    <w:rsid w:val="00EA10E4"/>
    <w:rsid w:val="00EA3909"/>
    <w:rsid w:val="00EA5CA2"/>
    <w:rsid w:val="00EA67B0"/>
    <w:rsid w:val="00EA6824"/>
    <w:rsid w:val="00EA7C34"/>
    <w:rsid w:val="00EA7E9A"/>
    <w:rsid w:val="00EB2321"/>
    <w:rsid w:val="00EB3FBF"/>
    <w:rsid w:val="00EC2073"/>
    <w:rsid w:val="00EC3D61"/>
    <w:rsid w:val="00EC5468"/>
    <w:rsid w:val="00EC56BD"/>
    <w:rsid w:val="00EC7FD4"/>
    <w:rsid w:val="00ED0B51"/>
    <w:rsid w:val="00ED4395"/>
    <w:rsid w:val="00ED558E"/>
    <w:rsid w:val="00ED5AD4"/>
    <w:rsid w:val="00EE24AA"/>
    <w:rsid w:val="00EE3497"/>
    <w:rsid w:val="00EE4362"/>
    <w:rsid w:val="00EE4717"/>
    <w:rsid w:val="00EE7EE3"/>
    <w:rsid w:val="00EF02C9"/>
    <w:rsid w:val="00EF1732"/>
    <w:rsid w:val="00EF2A65"/>
    <w:rsid w:val="00EF3862"/>
    <w:rsid w:val="00F030AA"/>
    <w:rsid w:val="00F03C16"/>
    <w:rsid w:val="00F10219"/>
    <w:rsid w:val="00F11113"/>
    <w:rsid w:val="00F11E07"/>
    <w:rsid w:val="00F11FDE"/>
    <w:rsid w:val="00F12FA6"/>
    <w:rsid w:val="00F13609"/>
    <w:rsid w:val="00F13A30"/>
    <w:rsid w:val="00F15F76"/>
    <w:rsid w:val="00F26BB5"/>
    <w:rsid w:val="00F276C2"/>
    <w:rsid w:val="00F30572"/>
    <w:rsid w:val="00F30B04"/>
    <w:rsid w:val="00F33BDB"/>
    <w:rsid w:val="00F3509B"/>
    <w:rsid w:val="00F40C26"/>
    <w:rsid w:val="00F41C08"/>
    <w:rsid w:val="00F4289D"/>
    <w:rsid w:val="00F46E08"/>
    <w:rsid w:val="00F504BE"/>
    <w:rsid w:val="00F55963"/>
    <w:rsid w:val="00F56A79"/>
    <w:rsid w:val="00F57469"/>
    <w:rsid w:val="00F6094E"/>
    <w:rsid w:val="00F6473C"/>
    <w:rsid w:val="00F65FCD"/>
    <w:rsid w:val="00F7086D"/>
    <w:rsid w:val="00F71D57"/>
    <w:rsid w:val="00F725D3"/>
    <w:rsid w:val="00F72AB1"/>
    <w:rsid w:val="00F735EE"/>
    <w:rsid w:val="00F73742"/>
    <w:rsid w:val="00F768E1"/>
    <w:rsid w:val="00F81ABA"/>
    <w:rsid w:val="00F85351"/>
    <w:rsid w:val="00F86E91"/>
    <w:rsid w:val="00F87D09"/>
    <w:rsid w:val="00F90217"/>
    <w:rsid w:val="00F912E0"/>
    <w:rsid w:val="00F9249E"/>
    <w:rsid w:val="00FA19D3"/>
    <w:rsid w:val="00FA29C2"/>
    <w:rsid w:val="00FA40D2"/>
    <w:rsid w:val="00FA6159"/>
    <w:rsid w:val="00FB51BE"/>
    <w:rsid w:val="00FB5FBC"/>
    <w:rsid w:val="00FC04B0"/>
    <w:rsid w:val="00FC12DE"/>
    <w:rsid w:val="00FC2090"/>
    <w:rsid w:val="00FC2F2A"/>
    <w:rsid w:val="00FC6406"/>
    <w:rsid w:val="00FD262B"/>
    <w:rsid w:val="00FD7968"/>
    <w:rsid w:val="00FE074B"/>
    <w:rsid w:val="00FE3957"/>
    <w:rsid w:val="00FE5D9A"/>
    <w:rsid w:val="00FF0DA3"/>
    <w:rsid w:val="00FF3187"/>
    <w:rsid w:val="00FF35EB"/>
    <w:rsid w:val="00FF4141"/>
    <w:rsid w:val="00FF5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2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9</Characters>
  <Application>Microsoft Office Word</Application>
  <DocSecurity>0</DocSecurity>
  <Lines>15</Lines>
  <Paragraphs>4</Paragraphs>
  <ScaleCrop>false</ScaleCrop>
  <Company>Microsoft</Company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24</dc:creator>
  <cp:lastModifiedBy>0010724</cp:lastModifiedBy>
  <cp:revision>1</cp:revision>
  <dcterms:created xsi:type="dcterms:W3CDTF">2019-08-18T03:11:00Z</dcterms:created>
  <dcterms:modified xsi:type="dcterms:W3CDTF">2019-08-18T03:11:00Z</dcterms:modified>
</cp:coreProperties>
</file>